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E6B28" w14:textId="058F7BCD" w:rsidR="00D57596" w:rsidRPr="00D57596" w:rsidRDefault="00D57596" w:rsidP="00D57596">
      <w:pPr>
        <w:spacing w:after="0" w:line="276" w:lineRule="auto"/>
        <w:rPr>
          <w:rFonts w:ascii="Arial" w:hAnsi="Arial" w:cs="Arial"/>
          <w:bCs/>
        </w:rPr>
      </w:pPr>
      <w:r w:rsidRPr="00D57596">
        <w:rPr>
          <w:rFonts w:ascii="Arial" w:hAnsi="Arial" w:cs="Arial"/>
          <w:b/>
        </w:rPr>
        <w:t>Interview guide</w:t>
      </w:r>
      <w:r w:rsidRPr="00D57596">
        <w:rPr>
          <w:rFonts w:ascii="Arial" w:hAnsi="Arial" w:cs="Arial"/>
          <w:bCs/>
        </w:rPr>
        <w:t xml:space="preserve"> </w:t>
      </w:r>
    </w:p>
    <w:p w14:paraId="75F6DA07" w14:textId="77777777" w:rsidR="00D57596" w:rsidRPr="0094478D" w:rsidRDefault="00D57596" w:rsidP="00D57596">
      <w:pPr>
        <w:rPr>
          <w:rFonts w:ascii="Arial" w:hAnsi="Arial" w:cs="Arial"/>
          <w:b/>
        </w:rPr>
      </w:pPr>
    </w:p>
    <w:p w14:paraId="1A1725A6" w14:textId="77777777" w:rsidR="00D57596" w:rsidRPr="0094478D" w:rsidRDefault="00D57596" w:rsidP="00D57596">
      <w:pPr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Please tell me about yourself in terms of your professional background and qualifications, etc.</w:t>
      </w:r>
    </w:p>
    <w:p w14:paraId="050C0263" w14:textId="77777777" w:rsidR="00D57596" w:rsidRPr="0094478D" w:rsidRDefault="00D57596" w:rsidP="00D57596">
      <w:pPr>
        <w:rPr>
          <w:rFonts w:ascii="Arial" w:hAnsi="Arial" w:cs="Arial"/>
        </w:rPr>
      </w:pPr>
      <w:r w:rsidRPr="0094478D">
        <w:rPr>
          <w:rFonts w:ascii="Arial" w:hAnsi="Arial" w:cs="Arial"/>
        </w:rPr>
        <w:t xml:space="preserve">Prompts: your post, how long you have practised as a MW/HV, professional qualifications, </w:t>
      </w:r>
      <w:proofErr w:type="gramStart"/>
      <w:r w:rsidRPr="0094478D">
        <w:rPr>
          <w:rFonts w:ascii="Arial" w:hAnsi="Arial" w:cs="Arial"/>
        </w:rPr>
        <w:t>e.g.</w:t>
      </w:r>
      <w:proofErr w:type="gramEnd"/>
      <w:r w:rsidRPr="0094478D">
        <w:rPr>
          <w:rFonts w:ascii="Arial" w:hAnsi="Arial" w:cs="Arial"/>
        </w:rPr>
        <w:t xml:space="preserve"> mental health qualifications.</w:t>
      </w:r>
    </w:p>
    <w:p w14:paraId="38C44278" w14:textId="77777777" w:rsidR="00D57596" w:rsidRPr="0094478D" w:rsidRDefault="00D57596" w:rsidP="00D57596">
      <w:pPr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How long have worked in this organisation? Do you have access to specialist PNMH services?</w:t>
      </w:r>
    </w:p>
    <w:p w14:paraId="3A738D05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How many women do you see with PNMH problems?</w:t>
      </w:r>
    </w:p>
    <w:p w14:paraId="7DF5C22B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Talk me through when and how you start to think about how a woman has PNMH problems.</w:t>
      </w:r>
    </w:p>
    <w:p w14:paraId="5826E527" w14:textId="01AE2CE6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 xml:space="preserve">What assessment tools, if any, do you use when assessing </w:t>
      </w:r>
      <w:r w:rsidR="00022A80" w:rsidRPr="0094478D">
        <w:rPr>
          <w:rFonts w:ascii="Arial" w:hAnsi="Arial" w:cs="Arial"/>
          <w:i/>
        </w:rPr>
        <w:t>women’s</w:t>
      </w:r>
      <w:r w:rsidRPr="0094478D">
        <w:rPr>
          <w:rFonts w:ascii="Arial" w:hAnsi="Arial" w:cs="Arial"/>
          <w:i/>
        </w:rPr>
        <w:t xml:space="preserve"> PNMH?</w:t>
      </w:r>
    </w:p>
    <w:p w14:paraId="6731FAFB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 xml:space="preserve">Prompts: EPDS, GAD, </w:t>
      </w:r>
      <w:r>
        <w:rPr>
          <w:rFonts w:ascii="Arial" w:hAnsi="Arial" w:cs="Arial"/>
        </w:rPr>
        <w:t xml:space="preserve">Whooley questions, </w:t>
      </w:r>
      <w:r w:rsidRPr="0094478D">
        <w:rPr>
          <w:rFonts w:ascii="Arial" w:hAnsi="Arial" w:cs="Arial"/>
        </w:rPr>
        <w:t xml:space="preserve">etc. </w:t>
      </w:r>
    </w:p>
    <w:p w14:paraId="03766C05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How and when do you use tools in your assessment?</w:t>
      </w:r>
    </w:p>
    <w:p w14:paraId="711AA074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Usefulness of tools, do they give you confidence in aiding your assessment of PNMH.</w:t>
      </w:r>
    </w:p>
    <w:p w14:paraId="258A7B87" w14:textId="43AF3F19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 xml:space="preserve">What would help you with your assessment of </w:t>
      </w:r>
      <w:r w:rsidR="00022A80" w:rsidRPr="0094478D">
        <w:rPr>
          <w:rFonts w:ascii="Arial" w:hAnsi="Arial" w:cs="Arial"/>
          <w:i/>
        </w:rPr>
        <w:t>women’s</w:t>
      </w:r>
      <w:r w:rsidRPr="0094478D">
        <w:rPr>
          <w:rFonts w:ascii="Arial" w:hAnsi="Arial" w:cs="Arial"/>
          <w:i/>
        </w:rPr>
        <w:t xml:space="preserve"> PNMH?</w:t>
      </w:r>
    </w:p>
    <w:p w14:paraId="4CB1A769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Tools, service provision, education, staffing levels, previous experience, qualifications etc.</w:t>
      </w:r>
    </w:p>
    <w:p w14:paraId="567037EB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What guidelines influence your practice when assessing women for PNMH problems?</w:t>
      </w:r>
    </w:p>
    <w:p w14:paraId="2A1E04DE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NICE guidelines, local policies/protocols.</w:t>
      </w:r>
    </w:p>
    <w:p w14:paraId="5CAD91F6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Do you think these guidelines/policies are ‘fit for purpose’ for the assessment of women with PNMH problems?</w:t>
      </w:r>
    </w:p>
    <w:p w14:paraId="09C577FE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Do they assist you in your assessment?</w:t>
      </w:r>
    </w:p>
    <w:p w14:paraId="7798F4C8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 xml:space="preserve">Is there anything that would assist you in your decision to refer women for secondary PNMH care? </w:t>
      </w:r>
    </w:p>
    <w:p w14:paraId="41F38E9F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 xml:space="preserve">Prompts: Having a referral pathway, education in PNMH care/disorders, availability of services, etc. </w:t>
      </w:r>
    </w:p>
    <w:p w14:paraId="37B34E3E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How do you manage mild PNMH problems?</w:t>
      </w:r>
    </w:p>
    <w:p w14:paraId="74CD6A40" w14:textId="7617310D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 xml:space="preserve">Prompts: What strategies do you employ, </w:t>
      </w:r>
      <w:r w:rsidR="00022A80" w:rsidRPr="0094478D">
        <w:rPr>
          <w:rFonts w:ascii="Arial" w:hAnsi="Arial" w:cs="Arial"/>
        </w:rPr>
        <w:t>e.g.,</w:t>
      </w:r>
      <w:r w:rsidRPr="0094478D">
        <w:rPr>
          <w:rFonts w:ascii="Arial" w:hAnsi="Arial" w:cs="Arial"/>
        </w:rPr>
        <w:t xml:space="preserve"> signposting women to support groups, providing extra visits, etc.</w:t>
      </w:r>
    </w:p>
    <w:p w14:paraId="07720F44" w14:textId="2A855F1D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 xml:space="preserve">What are the things that make it difficult when assessing </w:t>
      </w:r>
      <w:r w:rsidR="00022A80" w:rsidRPr="0094478D">
        <w:rPr>
          <w:rFonts w:ascii="Arial" w:hAnsi="Arial" w:cs="Arial"/>
          <w:i/>
        </w:rPr>
        <w:t>women’s</w:t>
      </w:r>
      <w:r w:rsidRPr="0094478D">
        <w:rPr>
          <w:rFonts w:ascii="Arial" w:hAnsi="Arial" w:cs="Arial"/>
          <w:i/>
        </w:rPr>
        <w:t xml:space="preserve"> PNMH?</w:t>
      </w:r>
    </w:p>
    <w:p w14:paraId="3DC05A7A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Confidence, experience, knowledge, workload, service provision, education, support – from colleagues, services, multidisciplinary team, etc.</w:t>
      </w:r>
    </w:p>
    <w:p w14:paraId="175BCBB2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Once you have assessed a woman you are concerned about, what happens next?</w:t>
      </w:r>
    </w:p>
    <w:p w14:paraId="37A2292E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Who do you refer, where to – MBU or not?</w:t>
      </w:r>
    </w:p>
    <w:p w14:paraId="5DD4017D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What training have you received in PNMH? Is it adequate in equipping you to assess women with PNMH problems?</w:t>
      </w:r>
    </w:p>
    <w:p w14:paraId="2949F27A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lastRenderedPageBreak/>
        <w:t>Prompts: What was the training, who delivered it, is it mandatory?</w:t>
      </w:r>
    </w:p>
    <w:p w14:paraId="14E7F289" w14:textId="5CB0F1CC" w:rsidR="00D57596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Would you like further training/guidance on managing PNMH?</w:t>
      </w:r>
    </w:p>
    <w:p w14:paraId="0B3911AE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</w:p>
    <w:p w14:paraId="1E85E776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What are the factors that influence your decision to refer women for secondary care?</w:t>
      </w:r>
    </w:p>
    <w:p w14:paraId="120D5B0F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severity of woman’s symptoms, assessment score, services available locally, woman’s individual circumstances such as family support, your previous experience/confidence in PNMH.</w:t>
      </w:r>
    </w:p>
    <w:p w14:paraId="256B02FA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When referring women for secondary care, do you experience any issues with the referrals?</w:t>
      </w:r>
    </w:p>
    <w:p w14:paraId="155DF0F6" w14:textId="16A06921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 xml:space="preserve">Prompts: secondary services accepting referral </w:t>
      </w:r>
      <w:r w:rsidR="00022A80" w:rsidRPr="0094478D">
        <w:rPr>
          <w:rFonts w:ascii="Arial" w:hAnsi="Arial" w:cs="Arial"/>
        </w:rPr>
        <w:t>e.g.,</w:t>
      </w:r>
      <w:r w:rsidRPr="0094478D">
        <w:rPr>
          <w:rFonts w:ascii="Arial" w:hAnsi="Arial" w:cs="Arial"/>
        </w:rPr>
        <w:t xml:space="preserve"> meeting referral criteria/capacity to accept referral, lack of confidence, professional </w:t>
      </w:r>
      <w:proofErr w:type="gramStart"/>
      <w:r w:rsidRPr="0094478D">
        <w:rPr>
          <w:rFonts w:ascii="Arial" w:hAnsi="Arial" w:cs="Arial"/>
        </w:rPr>
        <w:t>knowledge</w:t>
      </w:r>
      <w:proofErr w:type="gramEnd"/>
      <w:r w:rsidRPr="0094478D">
        <w:rPr>
          <w:rFonts w:ascii="Arial" w:hAnsi="Arial" w:cs="Arial"/>
        </w:rPr>
        <w:t xml:space="preserve"> and experience, etc.</w:t>
      </w:r>
    </w:p>
    <w:p w14:paraId="4FF1D36D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 xml:space="preserve">If you encounter problems with referrals to secondary services, what course of action do you take? </w:t>
      </w:r>
    </w:p>
    <w:p w14:paraId="0B48D012" w14:textId="38BE45B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 xml:space="preserve">Prompts: Do you contact </w:t>
      </w:r>
      <w:r w:rsidR="00022A80" w:rsidRPr="0094478D">
        <w:rPr>
          <w:rFonts w:ascii="Arial" w:hAnsi="Arial" w:cs="Arial"/>
        </w:rPr>
        <w:t>in-patients’</w:t>
      </w:r>
      <w:r w:rsidRPr="0094478D">
        <w:rPr>
          <w:rFonts w:ascii="Arial" w:hAnsi="Arial" w:cs="Arial"/>
        </w:rPr>
        <w:t xml:space="preserve"> units out of your area for availability of beds? Is this problematic?</w:t>
      </w:r>
    </w:p>
    <w:p w14:paraId="0363035B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 xml:space="preserve">Do you feel confident dealing with PNMH care, in terms of referrals, management of care and follow up care. </w:t>
      </w:r>
    </w:p>
    <w:p w14:paraId="0884721C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>Prompts: What has influenced your confidence – education, previous experience, qualifications, etc.?</w:t>
      </w:r>
    </w:p>
    <w:p w14:paraId="5C1A4A8D" w14:textId="77777777" w:rsidR="00D57596" w:rsidRPr="0094478D" w:rsidRDefault="00D57596" w:rsidP="00D57596">
      <w:pPr>
        <w:jc w:val="both"/>
        <w:rPr>
          <w:rFonts w:ascii="Arial" w:hAnsi="Arial" w:cs="Arial"/>
          <w:i/>
        </w:rPr>
      </w:pPr>
      <w:r w:rsidRPr="0094478D">
        <w:rPr>
          <w:rFonts w:ascii="Arial" w:hAnsi="Arial" w:cs="Arial"/>
          <w:i/>
        </w:rPr>
        <w:t>If you were unsure about how to manage a woman with PNMH problems, what action would you take?</w:t>
      </w:r>
    </w:p>
    <w:p w14:paraId="77AAEDC5" w14:textId="77777777" w:rsidR="00D57596" w:rsidRPr="0094478D" w:rsidRDefault="00D57596" w:rsidP="00D57596">
      <w:pPr>
        <w:jc w:val="both"/>
        <w:rPr>
          <w:rFonts w:ascii="Arial" w:hAnsi="Arial" w:cs="Arial"/>
        </w:rPr>
      </w:pPr>
      <w:r w:rsidRPr="0094478D">
        <w:rPr>
          <w:rFonts w:ascii="Arial" w:hAnsi="Arial" w:cs="Arial"/>
        </w:rPr>
        <w:t xml:space="preserve">Prompts: Where/who would you go to for advice/support? Do you rely on referral pathways or local policies to assist you in your management?   </w:t>
      </w:r>
    </w:p>
    <w:p w14:paraId="737083A4" w14:textId="77777777" w:rsidR="00D57596" w:rsidRPr="0094478D" w:rsidRDefault="00D57596" w:rsidP="00D57596">
      <w:pPr>
        <w:rPr>
          <w:rFonts w:ascii="Arial" w:hAnsi="Arial" w:cs="Arial"/>
          <w:i/>
        </w:rPr>
      </w:pPr>
      <w:r w:rsidRPr="0094478D">
        <w:rPr>
          <w:rFonts w:ascii="Arial" w:hAnsi="Arial" w:cs="Arial"/>
          <w:b/>
        </w:rPr>
        <w:t>Conclusion</w:t>
      </w:r>
      <w:r w:rsidRPr="0094478D">
        <w:rPr>
          <w:rFonts w:ascii="Arial" w:hAnsi="Arial" w:cs="Arial"/>
          <w:i/>
        </w:rPr>
        <w:t xml:space="preserve"> </w:t>
      </w:r>
    </w:p>
    <w:p w14:paraId="3E772C21" w14:textId="77777777" w:rsidR="00D57596" w:rsidRPr="0094478D" w:rsidRDefault="00D57596" w:rsidP="00D57596">
      <w:pPr>
        <w:pStyle w:val="ListParagraph"/>
        <w:numPr>
          <w:ilvl w:val="0"/>
          <w:numId w:val="3"/>
        </w:numPr>
        <w:rPr>
          <w:rFonts w:ascii="Arial" w:hAnsi="Arial" w:cs="Arial"/>
          <w:i/>
          <w:sz w:val="22"/>
          <w:szCs w:val="22"/>
        </w:rPr>
      </w:pPr>
      <w:r w:rsidRPr="0094478D">
        <w:rPr>
          <w:rFonts w:ascii="Arial" w:hAnsi="Arial" w:cs="Arial"/>
          <w:i/>
          <w:sz w:val="22"/>
          <w:szCs w:val="22"/>
        </w:rPr>
        <w:t>Is there anything I haven’t asked you that you thought I would?</w:t>
      </w:r>
    </w:p>
    <w:p w14:paraId="7CE4CA12" w14:textId="77777777" w:rsidR="00D57596" w:rsidRPr="0094478D" w:rsidRDefault="00D57596" w:rsidP="00D57596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2"/>
          <w:szCs w:val="22"/>
        </w:rPr>
      </w:pPr>
      <w:r w:rsidRPr="0094478D">
        <w:rPr>
          <w:rFonts w:ascii="Arial" w:hAnsi="Arial" w:cs="Arial"/>
          <w:i/>
          <w:sz w:val="22"/>
          <w:szCs w:val="22"/>
        </w:rPr>
        <w:t xml:space="preserve">The key things I have learnt from this interview are: </w:t>
      </w:r>
      <w:r w:rsidRPr="0094478D">
        <w:rPr>
          <w:rFonts w:ascii="Arial" w:hAnsi="Arial" w:cs="Arial"/>
          <w:sz w:val="22"/>
          <w:szCs w:val="22"/>
        </w:rPr>
        <w:t>(Clarify back with MW/HV key issues from the interview).</w:t>
      </w:r>
    </w:p>
    <w:p w14:paraId="70291DCE" w14:textId="77777777" w:rsidR="00D57596" w:rsidRDefault="00D57596" w:rsidP="00D5759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sz w:val="22"/>
          <w:szCs w:val="22"/>
        </w:rPr>
      </w:pPr>
      <w:r w:rsidRPr="0094478D">
        <w:rPr>
          <w:rFonts w:ascii="Arial" w:hAnsi="Arial" w:cs="Arial"/>
          <w:i/>
          <w:sz w:val="22"/>
          <w:szCs w:val="22"/>
        </w:rPr>
        <w:t xml:space="preserve">Thank-you for taking part. Reiterate assurances of confidentiality.   </w:t>
      </w:r>
      <w:r>
        <w:rPr>
          <w:rFonts w:ascii="Arial" w:hAnsi="Arial" w:cs="Arial"/>
          <w:i/>
          <w:sz w:val="22"/>
          <w:szCs w:val="22"/>
        </w:rPr>
        <w:t xml:space="preserve"> </w:t>
      </w:r>
    </w:p>
    <w:p w14:paraId="56C9300F" w14:textId="77777777" w:rsidR="00AF4972" w:rsidRDefault="00AF4972"/>
    <w:sectPr w:rsidR="00AF4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25786"/>
    <w:multiLevelType w:val="hybridMultilevel"/>
    <w:tmpl w:val="0FC8D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D00F0"/>
    <w:multiLevelType w:val="hybridMultilevel"/>
    <w:tmpl w:val="67F0E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20F2B"/>
    <w:multiLevelType w:val="hybridMultilevel"/>
    <w:tmpl w:val="23B89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9370718">
    <w:abstractNumId w:val="2"/>
  </w:num>
  <w:num w:numId="2" w16cid:durableId="1961841281">
    <w:abstractNumId w:val="1"/>
  </w:num>
  <w:num w:numId="3" w16cid:durableId="340278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96"/>
    <w:rsid w:val="00022A80"/>
    <w:rsid w:val="00AF4972"/>
    <w:rsid w:val="00C618C8"/>
    <w:rsid w:val="00D5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1E8E"/>
  <w15:chartTrackingRefBased/>
  <w15:docId w15:val="{2F61535D-8FB4-403A-BEE3-7A8AA2D03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759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5</Words>
  <Characters>2997</Characters>
  <Application>Microsoft Office Word</Application>
  <DocSecurity>0</DocSecurity>
  <Lines>142</Lines>
  <Paragraphs>73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Johnson</dc:creator>
  <cp:keywords/>
  <dc:description/>
  <cp:lastModifiedBy>Lucy Hope</cp:lastModifiedBy>
  <cp:revision>3</cp:revision>
  <dcterms:created xsi:type="dcterms:W3CDTF">2023-01-12T08:48:00Z</dcterms:created>
  <dcterms:modified xsi:type="dcterms:W3CDTF">2023-01-27T21:15:00Z</dcterms:modified>
</cp:coreProperties>
</file>